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BB7" w:rsidRPr="0035219E" w:rsidRDefault="007C2BB7" w:rsidP="007C2BB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ry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3</w:t>
      </w:r>
      <w:r w:rsidRPr="0035219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35219E">
        <w:rPr>
          <w:rFonts w:ascii="Times New Roman" w:hAnsi="Times New Roman" w:cs="Times New Roman"/>
          <w:sz w:val="24"/>
          <w:szCs w:val="24"/>
          <w:lang w:val="en-GB"/>
        </w:rPr>
        <w:t xml:space="preserve"> Baseline reading measures, contrast sensitivity measures and FVQ-scores of children with albinism (Alb) and idiopathic infantile nystagmus (IIN) (mean ± SD).</w:t>
      </w:r>
    </w:p>
    <w:tbl>
      <w:tblPr>
        <w:tblW w:w="89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1"/>
        <w:gridCol w:w="1256"/>
        <w:gridCol w:w="1255"/>
        <w:gridCol w:w="1255"/>
        <w:gridCol w:w="1098"/>
        <w:gridCol w:w="1881"/>
      </w:tblGrid>
      <w:tr w:rsidR="007C2BB7" w:rsidRPr="00AA5631" w:rsidTr="00BE0848">
        <w:trPr>
          <w:trHeight w:val="541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7C2BB7" w:rsidRPr="00AA5631" w:rsidRDefault="007C2BB7" w:rsidP="00BE0848">
            <w:pPr>
              <w:spacing w:line="240" w:lineRule="auto"/>
              <w:rPr>
                <w:b/>
                <w:sz w:val="24"/>
                <w:lang w:val="en-US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56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b.</w:t>
            </w:r>
          </w:p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=19</w:t>
            </w:r>
            <w:r w:rsidRPr="00AA56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56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IN</w:t>
            </w:r>
          </w:p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=17</w:t>
            </w:r>
            <w:r w:rsidRPr="00AA56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7C2BB7" w:rsidRPr="00AA5631" w:rsidRDefault="007C2BB7" w:rsidP="00BE084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B237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statistic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7C2BB7" w:rsidRPr="00AA5631" w:rsidRDefault="007C2BB7" w:rsidP="00BE084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B237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7C2BB7" w:rsidRPr="00AA5631" w:rsidRDefault="007C2BB7" w:rsidP="00BE084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rection</w:t>
            </w:r>
          </w:p>
        </w:tc>
      </w:tr>
      <w:tr w:rsidR="007C2BB7" w:rsidRPr="00AA5631" w:rsidTr="00BE0848">
        <w:trPr>
          <w:trHeight w:val="541"/>
        </w:trPr>
        <w:tc>
          <w:tcPr>
            <w:tcW w:w="216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ading acuity [logMAR]</w:t>
            </w:r>
          </w:p>
        </w:tc>
        <w:tc>
          <w:tcPr>
            <w:tcW w:w="125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±0.25</w:t>
            </w:r>
          </w:p>
        </w:tc>
        <w:tc>
          <w:tcPr>
            <w:tcW w:w="125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±0.25</w:t>
            </w:r>
          </w:p>
        </w:tc>
        <w:tc>
          <w:tcPr>
            <w:tcW w:w="125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73</w:t>
            </w:r>
          </w:p>
        </w:tc>
        <w:tc>
          <w:tcPr>
            <w:tcW w:w="109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8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&gt;IIN</w:t>
            </w:r>
          </w:p>
        </w:tc>
      </w:tr>
      <w:tr w:rsidR="007C2BB7" w:rsidRPr="00484087" w:rsidTr="00BE0848">
        <w:trPr>
          <w:trHeight w:val="580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ritical Print Size [logMAR]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±0.26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±0.18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4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&gt;IIN</w:t>
            </w:r>
          </w:p>
        </w:tc>
      </w:tr>
      <w:tr w:rsidR="007C2BB7" w:rsidRPr="00484087" w:rsidTr="00BE0848">
        <w:trPr>
          <w:trHeight w:val="580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uity Reserve [logMAR]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±0.14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±0.16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7C2BB7" w:rsidRPr="00484087" w:rsidTr="00BE0848">
        <w:trPr>
          <w:trHeight w:val="541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ximum Reading Speed [wpm]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±3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±34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7C2BB7" w:rsidRPr="00484087" w:rsidTr="00BE0848">
        <w:trPr>
          <w:trHeight w:val="541"/>
        </w:trPr>
        <w:tc>
          <w:tcPr>
            <w:tcW w:w="216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eber contrast sensitivity level 1</w:t>
            </w:r>
          </w:p>
        </w:tc>
        <w:tc>
          <w:tcPr>
            <w:tcW w:w="125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1±23.5</w:t>
            </w:r>
          </w:p>
        </w:tc>
        <w:tc>
          <w:tcPr>
            <w:tcW w:w="125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9C5DE7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.1±30.6</w:t>
            </w:r>
          </w:p>
        </w:tc>
        <w:tc>
          <w:tcPr>
            <w:tcW w:w="125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9C5DE7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</w:t>
            </w:r>
          </w:p>
        </w:tc>
        <w:tc>
          <w:tcPr>
            <w:tcW w:w="109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9C5DE7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0</w:t>
            </w:r>
          </w:p>
        </w:tc>
        <w:tc>
          <w:tcPr>
            <w:tcW w:w="188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7C2BB7" w:rsidRPr="00484087" w:rsidTr="00BE0848">
        <w:trPr>
          <w:trHeight w:val="541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2BB7" w:rsidRPr="009C5DE7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eber c</w:t>
            </w:r>
            <w:r w:rsidRPr="009C5DE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ntrast sensitivity level 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9C5DE7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.9±10.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9C5DE7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4±29.6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9C5DE7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9C5DE7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6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7C2BB7" w:rsidRPr="00AA5631" w:rsidTr="00BE0848">
        <w:trPr>
          <w:trHeight w:val="541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2BB7" w:rsidRPr="009C5DE7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eber c</w:t>
            </w:r>
            <w:r w:rsidRPr="009C5DE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ntrast sensitivity level 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9C5DE7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4±8.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9C5DE7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1±11.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9C5DE7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7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9C5DE7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2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9C5DE7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IN&gt;Alb</w:t>
            </w:r>
          </w:p>
        </w:tc>
      </w:tr>
      <w:tr w:rsidR="007C2BB7" w:rsidRPr="00AA5631" w:rsidTr="00BE0848">
        <w:trPr>
          <w:trHeight w:val="541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2BB7" w:rsidRPr="009C5DE7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eber c</w:t>
            </w:r>
            <w:r w:rsidRPr="009C5DE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ntrast sensitivity level 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9C5DE7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2±6.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9C5DE7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3±12.6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9C5DE7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9C5DE7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4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9C5DE7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7C2BB7" w:rsidRPr="00AA5631" w:rsidTr="00BE0848">
        <w:trPr>
          <w:trHeight w:val="541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7C2BB7" w:rsidRPr="008B7C63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eber c</w:t>
            </w:r>
            <w:r w:rsidRPr="009C5DE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ntrast s</w:t>
            </w:r>
            <w:r w:rsidRPr="008B7C6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nsitivity level 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7C2BB7" w:rsidRPr="008B7C63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±2.6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7C2BB7" w:rsidRPr="008B7C63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±5.4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7C2BB7" w:rsidRPr="008B7C63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0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7C2BB7" w:rsidRPr="008B7C63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3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7C2BB7" w:rsidRPr="008B7C63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7C2BB7" w:rsidRPr="00AA5631" w:rsidTr="00BE0848">
        <w:trPr>
          <w:trHeight w:val="541"/>
        </w:trPr>
        <w:tc>
          <w:tcPr>
            <w:tcW w:w="216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8B7C63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B7C6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VQ-home</w:t>
            </w:r>
          </w:p>
        </w:tc>
        <w:tc>
          <w:tcPr>
            <w:tcW w:w="125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8B7C63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7C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±3.7</w:t>
            </w:r>
          </w:p>
        </w:tc>
        <w:tc>
          <w:tcPr>
            <w:tcW w:w="125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8B7C63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7C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6±2.9</w:t>
            </w:r>
          </w:p>
        </w:tc>
        <w:tc>
          <w:tcPr>
            <w:tcW w:w="125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8B7C63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7C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109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8B7C63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7C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5</w:t>
            </w:r>
          </w:p>
        </w:tc>
        <w:tc>
          <w:tcPr>
            <w:tcW w:w="188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.</w:t>
            </w:r>
          </w:p>
        </w:tc>
      </w:tr>
      <w:tr w:rsidR="007C2BB7" w:rsidRPr="00AA5631" w:rsidTr="00BE0848">
        <w:trPr>
          <w:trHeight w:val="541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VQ-schoo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±7.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±6.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.</w:t>
            </w:r>
          </w:p>
        </w:tc>
      </w:tr>
      <w:tr w:rsidR="007C2BB7" w:rsidRPr="00AA5631" w:rsidTr="00BE0848">
        <w:trPr>
          <w:trHeight w:val="541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Default="007C2BB7" w:rsidP="00BE0848">
            <w:pPr>
              <w:pStyle w:val="NoSpacing"/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VQ-mobility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±4.5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±3.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.</w:t>
            </w:r>
          </w:p>
        </w:tc>
      </w:tr>
      <w:tr w:rsidR="007C2BB7" w:rsidRPr="00AA5631" w:rsidTr="00BE0848">
        <w:trPr>
          <w:trHeight w:val="541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Default="007C2BB7" w:rsidP="00BE0848">
            <w:pPr>
              <w:pStyle w:val="NoSpacing"/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VQ-leisure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±2.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±2.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2BB7" w:rsidRPr="00AA5631" w:rsidRDefault="007C2BB7" w:rsidP="00BE0848">
            <w:pPr>
              <w:pStyle w:val="NoSpacing"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.</w:t>
            </w:r>
          </w:p>
        </w:tc>
      </w:tr>
    </w:tbl>
    <w:p w:rsidR="00FB2881" w:rsidRDefault="00FB2881"/>
    <w:sectPr w:rsidR="00FB28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BB7"/>
    <w:rsid w:val="007C2BB7"/>
    <w:rsid w:val="00FB2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BB7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C2BB7"/>
    <w:pPr>
      <w:spacing w:after="0" w:line="240" w:lineRule="auto"/>
    </w:pPr>
    <w:rPr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BB7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C2BB7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nca</dc:creator>
  <cp:lastModifiedBy>Bianca</cp:lastModifiedBy>
  <cp:revision>1</cp:revision>
  <dcterms:created xsi:type="dcterms:W3CDTF">2021-07-01T19:17:00Z</dcterms:created>
  <dcterms:modified xsi:type="dcterms:W3CDTF">2021-07-01T19:17:00Z</dcterms:modified>
</cp:coreProperties>
</file>